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55" w:type="dxa"/>
        <w:tblLook w:val="04A0" w:firstRow="1" w:lastRow="0" w:firstColumn="1" w:lastColumn="0" w:noHBand="0" w:noVBand="1"/>
      </w:tblPr>
      <w:tblGrid>
        <w:gridCol w:w="2035"/>
        <w:gridCol w:w="1542"/>
        <w:gridCol w:w="1780"/>
        <w:gridCol w:w="1537"/>
        <w:gridCol w:w="2472"/>
        <w:gridCol w:w="1780"/>
        <w:gridCol w:w="1537"/>
        <w:gridCol w:w="2472"/>
      </w:tblGrid>
      <w:tr w:rsidR="007612AA" w:rsidRPr="007612AA" w14:paraId="17AA360B" w14:textId="77777777" w:rsidTr="00C92F94">
        <w:trPr>
          <w:trHeight w:val="32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B81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 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430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 </w:t>
            </w:r>
          </w:p>
        </w:tc>
        <w:tc>
          <w:tcPr>
            <w:tcW w:w="115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5F34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Colony forming unit</w:t>
            </w: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s (CFUs)</w:t>
            </w: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/m</w:t>
            </w: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</w:tr>
      <w:tr w:rsidR="007612AA" w:rsidRPr="007612AA" w14:paraId="25447EC7" w14:textId="77777777" w:rsidTr="00C92F94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0A0D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Beetle treatmen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E8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Sample type</w:t>
            </w:r>
          </w:p>
        </w:tc>
        <w:tc>
          <w:tcPr>
            <w:tcW w:w="57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C4E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Potato dextrose agar</w:t>
            </w:r>
          </w:p>
        </w:tc>
        <w:tc>
          <w:tcPr>
            <w:tcW w:w="57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AFE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Luria agar</w:t>
            </w:r>
          </w:p>
        </w:tc>
      </w:tr>
      <w:tr w:rsidR="007612AA" w:rsidRPr="007612AA" w14:paraId="2339341B" w14:textId="77777777" w:rsidTr="00C92F94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5D3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581C" w14:textId="77777777" w:rsidR="007612AA" w:rsidRPr="007612AA" w:rsidRDefault="007612AA" w:rsidP="007612AA">
            <w:pPr>
              <w:spacing w:after="0" w:line="240" w:lineRule="auto"/>
              <w:rPr>
                <w:rFonts w:ascii="Times New Roman" w:eastAsia="Times New Roman" w:hAnsi="Times New Roman"/>
                <w:lang w:val="en-DE"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DC13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Bacteria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9DB1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Yeast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7281" w14:textId="73940535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Ophios</w:t>
            </w:r>
            <w:r w:rsidR="00FC327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o</w:t>
            </w: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matoid fung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AB95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Bacteria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628D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Yeast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284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Ophiosotmatoid fungi</w:t>
            </w:r>
          </w:p>
        </w:tc>
      </w:tr>
      <w:tr w:rsidR="007612AA" w:rsidRPr="007612AA" w14:paraId="413B3C84" w14:textId="77777777" w:rsidTr="00C92F94">
        <w:trPr>
          <w:trHeight w:val="320"/>
        </w:trPr>
        <w:tc>
          <w:tcPr>
            <w:tcW w:w="20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6E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Unaltered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174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Was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58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927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6083 ± 2655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66F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513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F2D7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6166 ± 2565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33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</w:tr>
      <w:tr w:rsidR="007612AA" w:rsidRPr="007612AA" w14:paraId="268EFB20" w14:textId="77777777" w:rsidTr="00C92F94">
        <w:trPr>
          <w:trHeight w:val="320"/>
        </w:trPr>
        <w:tc>
          <w:tcPr>
            <w:tcW w:w="20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D6B9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7A2C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Lys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A16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167 ± 3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2A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500 ± 23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38B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50 ± 15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19CD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167 ± 4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AC68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917 ± 47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104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83 ± 76</w:t>
            </w:r>
          </w:p>
        </w:tc>
      </w:tr>
      <w:tr w:rsidR="007612AA" w:rsidRPr="007612AA" w14:paraId="2E58E47F" w14:textId="77777777" w:rsidTr="00C92F94">
        <w:trPr>
          <w:trHeight w:val="320"/>
        </w:trPr>
        <w:tc>
          <w:tcPr>
            <w:tcW w:w="20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B7D7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Fungus-free</w:t>
            </w: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FF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9C4F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Was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3713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C7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45E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34E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CD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B8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</w:tr>
      <w:tr w:rsidR="007612AA" w:rsidRPr="007612AA" w14:paraId="06B3ED85" w14:textId="77777777" w:rsidTr="00C92F94">
        <w:trPr>
          <w:trHeight w:val="320"/>
        </w:trPr>
        <w:tc>
          <w:tcPr>
            <w:tcW w:w="20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29D40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742B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Lys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03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&gt;10^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B693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100 ± 156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D607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653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&gt;10^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3AB0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584B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</w:tr>
      <w:tr w:rsidR="007612AA" w:rsidRPr="007612AA" w14:paraId="6DA9F7BA" w14:textId="77777777" w:rsidTr="00C92F94">
        <w:trPr>
          <w:trHeight w:val="320"/>
        </w:trPr>
        <w:tc>
          <w:tcPr>
            <w:tcW w:w="2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ABCA9A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G. penicillata</w:t>
            </w: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-reinoculated</w:t>
            </w: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FF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5421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Was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C31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900 ± 4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945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FE4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340 ± 15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C5A" w14:textId="6E051C3A" w:rsidR="007612AA" w:rsidRPr="00786649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900 ± </w:t>
            </w:r>
            <w:r w:rsidR="00786649">
              <w:rPr>
                <w:rFonts w:ascii="Calibri" w:eastAsia="Times New Roman" w:hAnsi="Calibri" w:cs="Calibri"/>
                <w:color w:val="000000"/>
                <w:lang w:eastAsia="en-GB"/>
              </w:rPr>
              <w:t>6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67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5F7C" w14:textId="5518CC0A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300 ± 1</w:t>
            </w:r>
            <w:r w:rsidR="00786649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</w:tr>
      <w:tr w:rsidR="007612AA" w:rsidRPr="007612AA" w14:paraId="27228208" w14:textId="77777777" w:rsidTr="00C92F94">
        <w:trPr>
          <w:trHeight w:val="320"/>
        </w:trPr>
        <w:tc>
          <w:tcPr>
            <w:tcW w:w="2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1990D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5293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Lysa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BCD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62000 ± 3336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BCC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FAD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00 ± 7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A378" w14:textId="335875EC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39000 ± 2</w:t>
            </w:r>
            <w:r w:rsidR="00786649">
              <w:rPr>
                <w:rFonts w:ascii="Calibri" w:eastAsia="Times New Roman" w:hAnsi="Calibri" w:cs="Calibri"/>
                <w:color w:val="000000"/>
                <w:lang w:eastAsia="en-GB"/>
              </w:rPr>
              <w:t>601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D907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E8B7" w14:textId="3C5034DF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00 ± 8</w:t>
            </w:r>
            <w:r w:rsidR="0078664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</w:tbl>
    <w:p w14:paraId="38F53A89" w14:textId="77777777" w:rsidR="007612AA" w:rsidRDefault="007612AA" w:rsidP="007612AA"/>
    <w:p w14:paraId="32D37A6E" w14:textId="15DD10BD" w:rsidR="007612AA" w:rsidRDefault="007612AA" w:rsidP="007612AA">
      <w:pPr>
        <w:tabs>
          <w:tab w:val="left" w:pos="12295"/>
        </w:tabs>
      </w:pPr>
      <w:r w:rsidRPr="007612AA">
        <w:rPr>
          <w:b/>
          <w:bCs/>
          <w:i/>
          <w:iCs/>
        </w:rPr>
        <w:t>Table S9</w:t>
      </w:r>
      <w:r w:rsidRPr="007612AA">
        <w:rPr>
          <w:b/>
          <w:bCs/>
        </w:rPr>
        <w:t>:</w:t>
      </w:r>
      <w:r>
        <w:t xml:space="preserve"> Average colony forming units (CFUs/mL) </w:t>
      </w:r>
      <w:r w:rsidR="00FC327E">
        <w:t xml:space="preserve">from untreated, </w:t>
      </w:r>
      <w:r>
        <w:t xml:space="preserve">fungus-free, and </w:t>
      </w:r>
      <w:r w:rsidR="00FC327E">
        <w:t>fungus-free</w:t>
      </w:r>
      <w:r w:rsidR="004F4995">
        <w:t xml:space="preserve"> </w:t>
      </w:r>
      <w:r w:rsidRPr="00101E3E">
        <w:rPr>
          <w:i/>
          <w:iCs/>
        </w:rPr>
        <w:t>G. penicillata</w:t>
      </w:r>
      <w:r>
        <w:t xml:space="preserve">-reinoculated </w:t>
      </w:r>
      <w:r w:rsidR="004F4995" w:rsidRPr="00351A5A">
        <w:rPr>
          <w:i/>
          <w:iCs/>
        </w:rPr>
        <w:t>I. typographus</w:t>
      </w:r>
      <w:r w:rsidR="004F4995">
        <w:t xml:space="preserve"> </w:t>
      </w:r>
      <w:r>
        <w:t>bark beetles (</w:t>
      </w:r>
      <w:r w:rsidRPr="00464207">
        <w:rPr>
          <w:i/>
          <w:iCs/>
        </w:rPr>
        <w:t>n</w:t>
      </w:r>
      <w:r>
        <w:t xml:space="preserve"> = 5 </w:t>
      </w:r>
      <w:r w:rsidR="00A76CDA">
        <w:t>o</w:t>
      </w:r>
      <w:r>
        <w:t>r 6 beetles).  Wash</w:t>
      </w:r>
      <w:r w:rsidR="004F4995">
        <w:t>,</w:t>
      </w:r>
      <w:r>
        <w:t xml:space="preserve"> </w:t>
      </w:r>
      <w:r w:rsidR="005E1117">
        <w:t xml:space="preserve">supernatant from beetles immersed in </w:t>
      </w:r>
      <w:r w:rsidR="003423E5">
        <w:t xml:space="preserve">0.05 % Triton X in 500 </w:t>
      </w:r>
      <w:r w:rsidR="005E1117" w:rsidRPr="00267DCE">
        <w:rPr>
          <w:rFonts w:cs="Helvetica"/>
        </w:rPr>
        <w:t>µL</w:t>
      </w:r>
      <w:r w:rsidR="005E1117">
        <w:rPr>
          <w:rFonts w:cs="Helvetica"/>
        </w:rPr>
        <w:t xml:space="preserve"> PBS buffer pH 7.4</w:t>
      </w:r>
      <w:r>
        <w:t>; lysate</w:t>
      </w:r>
      <w:r w:rsidR="004F4995">
        <w:t>,</w:t>
      </w:r>
      <w:r w:rsidR="005E1117">
        <w:t xml:space="preserve"> crushed </w:t>
      </w:r>
      <w:r w:rsidR="002729B8">
        <w:t xml:space="preserve">beetles </w:t>
      </w:r>
      <w:r w:rsidR="005E1117">
        <w:t xml:space="preserve">in 500 </w:t>
      </w:r>
      <w:r w:rsidR="005E1117" w:rsidRPr="00267DCE">
        <w:rPr>
          <w:rFonts w:cs="Helvetica"/>
        </w:rPr>
        <w:t>µL</w:t>
      </w:r>
      <w:r w:rsidR="005E1117">
        <w:rPr>
          <w:rFonts w:cs="Helvetica"/>
        </w:rPr>
        <w:t xml:space="preserve"> PBS buffer pH 7.4</w:t>
      </w:r>
      <w:r>
        <w:t>; NP</w:t>
      </w:r>
      <w:r w:rsidR="004F4995">
        <w:t>,</w:t>
      </w:r>
      <w:r>
        <w:t xml:space="preserve"> not </w:t>
      </w:r>
      <w:proofErr w:type="gramStart"/>
      <w:r>
        <w:t xml:space="preserve">present </w:t>
      </w:r>
      <w:r w:rsidR="006C5C0B">
        <w:t xml:space="preserve"> </w:t>
      </w:r>
      <w:r w:rsidR="006C5C0B" w:rsidRPr="003F2F01">
        <w:rPr>
          <w:rFonts w:cs="Helvetica"/>
        </w:rPr>
        <w:t>The</w:t>
      </w:r>
      <w:proofErr w:type="gramEnd"/>
      <w:r w:rsidR="006C5C0B" w:rsidRPr="003F2F01">
        <w:rPr>
          <w:rFonts w:cs="Helvetica"/>
        </w:rPr>
        <w:t xml:space="preserve"> data underlying this </w:t>
      </w:r>
      <w:r w:rsidR="006C5C0B">
        <w:rPr>
          <w:rFonts w:cs="Helvetica"/>
        </w:rPr>
        <w:t xml:space="preserve">Table </w:t>
      </w:r>
      <w:r w:rsidR="006C5C0B" w:rsidRPr="003F2F01">
        <w:rPr>
          <w:rFonts w:cs="Helvetica"/>
        </w:rPr>
        <w:t xml:space="preserve">can be found </w:t>
      </w:r>
      <w:r w:rsidR="006C5C0B">
        <w:rPr>
          <w:rFonts w:cs="Helvetica"/>
        </w:rPr>
        <w:t>at</w:t>
      </w:r>
      <w:r w:rsidR="006C5C0B" w:rsidRPr="001F2806">
        <w:t xml:space="preserve"> </w:t>
      </w:r>
      <w:r w:rsidR="006C5C0B" w:rsidRPr="00C8711C">
        <w:t>https://doi.org/10.6084/m9.figshare.21692156.v1</w:t>
      </w:r>
    </w:p>
    <w:p w14:paraId="4AD54F66" w14:textId="7453DC1C" w:rsidR="00266BB0" w:rsidRDefault="00266BB0" w:rsidP="00266BB0">
      <w:pPr>
        <w:spacing w:after="0" w:line="240" w:lineRule="auto"/>
        <w:rPr>
          <w:iCs/>
        </w:rPr>
      </w:pPr>
    </w:p>
    <w:p w14:paraId="50301921" w14:textId="6040E3AC" w:rsidR="00266BB0" w:rsidRDefault="00266BB0" w:rsidP="00266BB0">
      <w:pPr>
        <w:spacing w:after="0" w:line="240" w:lineRule="auto"/>
        <w:rPr>
          <w:iCs/>
        </w:rPr>
      </w:pPr>
    </w:p>
    <w:p w14:paraId="346B31C6" w14:textId="0F614F2D" w:rsidR="00266BB0" w:rsidRDefault="00266BB0" w:rsidP="00266BB0">
      <w:pPr>
        <w:spacing w:after="0" w:line="240" w:lineRule="auto"/>
        <w:rPr>
          <w:iCs/>
        </w:rPr>
      </w:pPr>
    </w:p>
    <w:p w14:paraId="23272773" w14:textId="30211FCD" w:rsidR="00266BB0" w:rsidRDefault="00266BB0" w:rsidP="00266BB0">
      <w:pPr>
        <w:spacing w:after="0" w:line="240" w:lineRule="auto"/>
        <w:rPr>
          <w:iCs/>
        </w:rPr>
      </w:pPr>
    </w:p>
    <w:p w14:paraId="01CDB7B8" w14:textId="4C0DC2D1" w:rsidR="00266BB0" w:rsidRDefault="00266BB0" w:rsidP="00266BB0">
      <w:pPr>
        <w:spacing w:after="0" w:line="240" w:lineRule="auto"/>
        <w:rPr>
          <w:iCs/>
        </w:rPr>
      </w:pPr>
    </w:p>
    <w:p w14:paraId="46F7B5E0" w14:textId="28093D13" w:rsidR="00266BB0" w:rsidRDefault="00266BB0" w:rsidP="00266BB0">
      <w:pPr>
        <w:spacing w:after="0" w:line="240" w:lineRule="auto"/>
        <w:rPr>
          <w:iCs/>
        </w:rPr>
      </w:pPr>
    </w:p>
    <w:p w14:paraId="0578CE8F" w14:textId="0698F076" w:rsidR="00266BB0" w:rsidRDefault="00266BB0" w:rsidP="00266BB0">
      <w:pPr>
        <w:spacing w:after="0" w:line="240" w:lineRule="auto"/>
        <w:rPr>
          <w:iCs/>
        </w:rPr>
      </w:pPr>
    </w:p>
    <w:p w14:paraId="021D1728" w14:textId="77777777" w:rsidR="00266BB0" w:rsidRDefault="00266BB0" w:rsidP="00266BB0">
      <w:pPr>
        <w:spacing w:after="0" w:line="240" w:lineRule="auto"/>
        <w:rPr>
          <w:iCs/>
        </w:rPr>
        <w:sectPr w:rsidR="00266BB0" w:rsidSect="00266B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CCAF53" w14:textId="77777777" w:rsidR="00266BB0" w:rsidRPr="00266BB0" w:rsidRDefault="00266BB0" w:rsidP="006E25DB">
      <w:pPr>
        <w:spacing w:after="0" w:line="240" w:lineRule="auto"/>
        <w:rPr>
          <w:iCs/>
        </w:rPr>
      </w:pPr>
    </w:p>
    <w:sectPr w:rsidR="00266BB0" w:rsidRPr="00266BB0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CB7C3" w14:textId="77777777" w:rsidR="0011772B" w:rsidRDefault="0011772B">
      <w:pPr>
        <w:spacing w:after="0" w:line="240" w:lineRule="auto"/>
      </w:pPr>
      <w:r>
        <w:separator/>
      </w:r>
    </w:p>
  </w:endnote>
  <w:endnote w:type="continuationSeparator" w:id="0">
    <w:p w14:paraId="0822E0BB" w14:textId="77777777" w:rsidR="0011772B" w:rsidRDefault="00117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59F7D" w14:textId="77777777" w:rsidR="0011772B" w:rsidRDefault="0011772B">
      <w:pPr>
        <w:spacing w:after="0" w:line="240" w:lineRule="auto"/>
      </w:pPr>
      <w:r>
        <w:separator/>
      </w:r>
    </w:p>
  </w:footnote>
  <w:footnote w:type="continuationSeparator" w:id="0">
    <w:p w14:paraId="2B0C07B9" w14:textId="77777777" w:rsidR="0011772B" w:rsidRDefault="00117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11772B"/>
    <w:rsid w:val="00124203"/>
    <w:rsid w:val="001607A1"/>
    <w:rsid w:val="001D00B7"/>
    <w:rsid w:val="00266BB0"/>
    <w:rsid w:val="00266BB9"/>
    <w:rsid w:val="00270792"/>
    <w:rsid w:val="002729B8"/>
    <w:rsid w:val="003423E5"/>
    <w:rsid w:val="00351A5A"/>
    <w:rsid w:val="00386BE4"/>
    <w:rsid w:val="003C4F73"/>
    <w:rsid w:val="003D311B"/>
    <w:rsid w:val="00446409"/>
    <w:rsid w:val="004F4995"/>
    <w:rsid w:val="005240BE"/>
    <w:rsid w:val="005D3781"/>
    <w:rsid w:val="005E1117"/>
    <w:rsid w:val="00606FF8"/>
    <w:rsid w:val="0066456B"/>
    <w:rsid w:val="006C5C0B"/>
    <w:rsid w:val="006E25DB"/>
    <w:rsid w:val="007612A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4843"/>
    <w:rsid w:val="00AE02CB"/>
    <w:rsid w:val="00B458AE"/>
    <w:rsid w:val="00C303B5"/>
    <w:rsid w:val="00CC3E31"/>
    <w:rsid w:val="00D33B32"/>
    <w:rsid w:val="00D805DB"/>
    <w:rsid w:val="00DC3557"/>
    <w:rsid w:val="00DE7656"/>
    <w:rsid w:val="00F14432"/>
    <w:rsid w:val="00FC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23:09:00Z</dcterms:created>
  <dcterms:modified xsi:type="dcterms:W3CDTF">2023-01-14T23:09:00Z</dcterms:modified>
</cp:coreProperties>
</file>